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44F1" w14:textId="4758157A" w:rsidR="004B0F8C" w:rsidRPr="00466A76" w:rsidRDefault="004B0F8C" w:rsidP="0039251E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96891739"/>
      <w:r w:rsidRPr="00466A7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9743C" w:rsidRPr="00466A7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E8C624D" w14:textId="0D8956A9" w:rsidR="0039251E" w:rsidRPr="00466A76" w:rsidRDefault="0039251E" w:rsidP="0039251E">
      <w:pPr>
        <w:spacing w:after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66A7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bookmarkEnd w:id="0"/>
      <w:r w:rsidRPr="00466A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Search strategy </w:t>
      </w:r>
    </w:p>
    <w:p w14:paraId="7AA3FA5D" w14:textId="77777777" w:rsidR="0039251E" w:rsidRPr="00466A76" w:rsidRDefault="0039251E" w:rsidP="003925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6A76">
        <w:rPr>
          <w:rFonts w:ascii="Times New Roman" w:hAnsi="Times New Roman" w:cs="Times New Roman"/>
          <w:sz w:val="24"/>
          <w:szCs w:val="24"/>
        </w:rPr>
        <w:t>First, we will conduct a Medline search. The following medical subject heading (</w:t>
      </w:r>
      <w:proofErr w:type="spellStart"/>
      <w:r w:rsidRPr="00466A7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66A76">
        <w:rPr>
          <w:rFonts w:ascii="Times New Roman" w:hAnsi="Times New Roman" w:cs="Times New Roman"/>
          <w:sz w:val="24"/>
          <w:szCs w:val="24"/>
        </w:rPr>
        <w:t xml:space="preserve">) search terms and keywords will be used, either independently or in combinations: </w:t>
      </w:r>
    </w:p>
    <w:p w14:paraId="7FC8AC2E" w14:textId="77777777" w:rsidR="0039251E" w:rsidRPr="00466A76" w:rsidRDefault="0039251E" w:rsidP="003925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6A76">
        <w:rPr>
          <w:rFonts w:ascii="Times New Roman" w:hAnsi="Times New Roman" w:cs="Times New Roman"/>
          <w:sz w:val="24"/>
          <w:szCs w:val="24"/>
        </w:rPr>
        <w:t xml:space="preserve">We will also consider adding the following terms for </w:t>
      </w:r>
      <w:r w:rsidRPr="00466A76">
        <w:rPr>
          <w:rFonts w:ascii="Times New Roman" w:hAnsi="Times New Roman" w:cs="Times New Roman"/>
          <w:b/>
          <w:bCs/>
          <w:sz w:val="24"/>
          <w:szCs w:val="24"/>
        </w:rPr>
        <w:t>family planning</w:t>
      </w:r>
      <w:r w:rsidRPr="00466A76">
        <w:rPr>
          <w:rFonts w:ascii="Times New Roman" w:hAnsi="Times New Roman" w:cs="Times New Roman"/>
          <w:sz w:val="24"/>
          <w:szCs w:val="24"/>
        </w:rPr>
        <w:t>.</w:t>
      </w:r>
    </w:p>
    <w:p w14:paraId="50825E37" w14:textId="77777777" w:rsidR="0039251E" w:rsidRPr="00466A76" w:rsidRDefault="0039251E" w:rsidP="003925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"Family Planning Services"[Mesh] OR  "Family Planning Policy"[Mesh] OR  “planned pregnancy” [TW]  OR “planned pregnancies “[TW]  OR “one child policy” [TW]  OR “one child policies” [TW]  OR “pro natalist policy” [TW]  OR “pronatalist Policy” [TW]  OR  “pro natalist policies” [TW] OR “pronatalist Policies” [TW] OR “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Antinatalist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olicy” [TW]  OR “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Antinatalist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olicies” [TW]  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OR"Contraception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"[Mesh] OR "fertility inhibition"[TW]  OR "fertility control"[TW]  OR contraception* [TW] OR contraceptive*[TW]  OR Immunocontraception [TW]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OR"Contraception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ehavior"[Mesh] OR "contraceptive behavior" [TW] OR "contraceptive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behaviour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" [TW] OR "contraceptive behaviors" [TW] OR "contraceptive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behaviours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" [TW] OR “contraceptive usage” [TW] OR “contraceptive method switching” [TW] OR “Perinatal Care"[Mesh] OR "postnatal care" OR "postpartum care" OR “perinatal Care” [TW] OR ( postpartum [TW]  AND program*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) OR "Birth Intervals"[Mesh] OR "birth interval" [TW] OR "birth intervals" [TW] OR "birth spacing" [TW] OR "pregnancy”, OR “DMPA”, OR “vaginal rings”, OR “modern contraception”.</w:t>
      </w:r>
    </w:p>
    <w:p w14:paraId="34654769" w14:textId="77777777" w:rsidR="0039251E" w:rsidRPr="00466A76" w:rsidRDefault="0039251E" w:rsidP="0039251E">
      <w:pPr>
        <w:spacing w:line="240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466A76">
        <w:rPr>
          <w:rStyle w:val="cf01"/>
          <w:rFonts w:ascii="Times New Roman" w:hAnsi="Times New Roman" w:cs="Times New Roman"/>
          <w:sz w:val="24"/>
          <w:szCs w:val="24"/>
        </w:rPr>
        <w:t xml:space="preserve">The family planning terms will then be added to the following balloon search themes below.  </w:t>
      </w:r>
    </w:p>
    <w:p w14:paraId="2C716269" w14:textId="77777777" w:rsidR="0039251E" w:rsidRPr="00466A76" w:rsidRDefault="0039251E" w:rsidP="0039251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Mesh terms for </w:t>
      </w:r>
      <w:r w:rsidRPr="00466A7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mental health</w:t>
      </w: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re inclusive of:</w:t>
      </w:r>
    </w:p>
    <w:p w14:paraId="14D912C4" w14:textId="77777777" w:rsidR="0039251E" w:rsidRPr="00466A76" w:rsidRDefault="0039251E" w:rsidP="003925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“mood disorders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anxiety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depressive disorder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"depression"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mental health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schizophrenia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bipolar disorder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] OR “stress disorders, post-traumatic” [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] OR anxiety OR mood OR depression OR affective disorder OR mental health OR schizophrenia OR “bipolar disorder” OR PTSD </w:t>
      </w:r>
    </w:p>
    <w:p w14:paraId="66B19AA7" w14:textId="77777777" w:rsidR="0039251E" w:rsidRPr="00466A76" w:rsidRDefault="0039251E" w:rsidP="0039251E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5596ADFB" w14:textId="2D4A3AA0" w:rsidR="00574433" w:rsidRPr="00466A76" w:rsidRDefault="00574433" w:rsidP="00574433">
      <w:pPr>
        <w:spacing w:after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66A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: </w:t>
      </w:r>
      <w:r w:rsidRPr="00466A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ta sources</w:t>
      </w:r>
    </w:p>
    <w:p w14:paraId="109D5559" w14:textId="77777777" w:rsidR="00574433" w:rsidRPr="00466A76" w:rsidRDefault="00574433" w:rsidP="00574433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6A76">
        <w:rPr>
          <w:rFonts w:ascii="Times New Roman" w:hAnsi="Times New Roman" w:cs="Times New Roman"/>
          <w:b/>
          <w:bCs/>
          <w:sz w:val="24"/>
          <w:szCs w:val="24"/>
        </w:rPr>
        <w:t>Global databases</w:t>
      </w:r>
    </w:p>
    <w:p w14:paraId="7EDFDEA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umulative Index to Nursing and Allied Health Literature (CINAHL) </w:t>
      </w:r>
    </w:p>
    <w:p w14:paraId="6D6E2DD2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4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ebsco.com/products/research-databases/cinahl-database</w:t>
        </w:r>
      </w:hyperlink>
    </w:p>
    <w:p w14:paraId="36E0BA1D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a-DK"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val="da-DK" w:eastAsia="en-CA"/>
        </w:rPr>
        <w:t xml:space="preserve">OVID Medline </w:t>
      </w:r>
    </w:p>
    <w:p w14:paraId="6650C8DE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a-DK"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val="da-DK" w:eastAsia="en-CA"/>
        </w:rPr>
        <w:tab/>
      </w:r>
      <w:hyperlink r:id="rId5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da-DK" w:eastAsia="en-CA"/>
          </w:rPr>
          <w:t>https://www.wolterskluwer.com/en/solutions/ovid/ovid-medline-901</w:t>
        </w:r>
      </w:hyperlink>
    </w:p>
    <w:p w14:paraId="4436E0C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mbase </w:t>
      </w:r>
    </w:p>
    <w:p w14:paraId="085A6DB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6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embase.com</w:t>
        </w:r>
      </w:hyperlink>
    </w:p>
    <w:p w14:paraId="102EDDA5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PsycINFO</w:t>
      </w:r>
    </w:p>
    <w:p w14:paraId="70F9BB36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7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apa.org/pubs/databases/psycinfo</w:t>
        </w:r>
      </w:hyperlink>
    </w:p>
    <w:p w14:paraId="378FF044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Maternity &amp; Infant Care </w:t>
      </w:r>
    </w:p>
    <w:p w14:paraId="28013F0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8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midirs.org/resources/maternity-and-infant-care-mic-database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2DC3068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linical trial.gov </w:t>
      </w:r>
    </w:p>
    <w:p w14:paraId="6439F473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9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clinicaltrials.gov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1E63C47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b of science </w:t>
      </w:r>
    </w:p>
    <w:p w14:paraId="7475815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0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clarivate.com/webofsciencegroup/solutions/web-of-science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AEEEA13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copus </w:t>
      </w:r>
    </w:p>
    <w:p w14:paraId="1A96B93D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1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scopus.com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34D26F0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ochrane Central Register of Controlled Trials (CENTRAL)  </w:t>
      </w:r>
    </w:p>
    <w:p w14:paraId="61DB8D7E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2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cochranelibrary.com/central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3ECFFF7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C88C9F4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Local databases</w:t>
      </w:r>
    </w:p>
    <w:p w14:paraId="36B87F4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Africa (AIM)</w:t>
      </w:r>
    </w:p>
    <w:p w14:paraId="5EF8181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3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indexmedicus.afro.who.int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6EC02A60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Latin America and the Caribbean (LILACS) </w:t>
      </w:r>
    </w:p>
    <w:p w14:paraId="5D269BC9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4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bases.bvs.br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D33520D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A network of Health Science Libraries across Asia (HELLIR)</w:t>
      </w:r>
    </w:p>
    <w:p w14:paraId="24DF8302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15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www.hellis.org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DB1A5BD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Virtual Health Sciences Library</w:t>
      </w:r>
    </w:p>
    <w:p w14:paraId="13301E7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ab/>
      </w:r>
      <w:hyperlink r:id="rId16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www.emro.who.int/HIS/VHSL/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380DE77E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BECS </w:t>
      </w:r>
    </w:p>
    <w:p w14:paraId="087696F5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17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ibecs.isciii.es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4889E1B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Scientific Electronic Library Online (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SciELO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 </w:t>
      </w:r>
    </w:p>
    <w:p w14:paraId="6CA5D3FE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18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www.scielo.br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p w14:paraId="30C2AA4A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Pan American Health Library (PAHO)</w:t>
      </w:r>
    </w:p>
    <w:p w14:paraId="370BABD4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19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paho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5CBC0C7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WHO Library (WHOLIS)</w:t>
      </w:r>
    </w:p>
    <w:p w14:paraId="04AF6731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0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dosei.who.int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8166E8F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stern Pacific Region Index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dicus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WPRO)</w:t>
      </w:r>
    </w:p>
    <w:p w14:paraId="6F9C40C8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1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www.wprim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86E3AE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ndex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Medicus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or the South‐East Asia Region (IMSEAR)</w:t>
      </w:r>
    </w:p>
    <w:p w14:paraId="17D5BE41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2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imsear.hellis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p w14:paraId="7DF08865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Indian medical journals (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IndMED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</w:p>
    <w:p w14:paraId="0FAD8128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3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indmed.nic.in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p w14:paraId="0E4095C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Native Health Research Database</w:t>
      </w:r>
    </w:p>
    <w:p w14:paraId="5EBDC5C2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4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hscssl.unm.edu/nhd/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3158899B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CA3C8E4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Other databases</w:t>
      </w:r>
    </w:p>
    <w:p w14:paraId="225E948B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International Union for the Scientific Study of Population (IUSSP)</w:t>
      </w:r>
    </w:p>
    <w:p w14:paraId="21755770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5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iussp.org/</w:t>
        </w:r>
      </w:hyperlink>
    </w:p>
    <w:p w14:paraId="2DA82D58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Population Association of America (PAA)</w:t>
      </w:r>
    </w:p>
    <w:p w14:paraId="27E051A7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6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populationassociation.org</w:t>
        </w:r>
      </w:hyperlink>
    </w:p>
    <w:p w14:paraId="63A92E7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nternational Conference on Family Planning </w:t>
      </w:r>
      <w:r w:rsidRPr="00466A76">
        <w:rPr>
          <w:rFonts w:ascii="SimSun" w:eastAsia="SimSun" w:hAnsi="SimSun" w:cs="SimSun"/>
          <w:sz w:val="24"/>
          <w:szCs w:val="24"/>
        </w:rPr>
        <w:t>(</w:t>
      </w: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ICFP)</w:t>
      </w:r>
    </w:p>
    <w:p w14:paraId="6C693B70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7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://www.fpconference2013.org/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 </w:t>
      </w:r>
    </w:p>
    <w:p w14:paraId="1C1A2336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Department for International Development (DFID)</w:t>
      </w:r>
    </w:p>
    <w:p w14:paraId="31C59B45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8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gov.uk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4E278F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Canadian funding for international development projects (CIDA)</w:t>
      </w:r>
    </w:p>
    <w:p w14:paraId="7F4664FA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29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international.gc.ca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4A9CCA33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U.S. Agency for International Development (USAID)</w:t>
      </w:r>
    </w:p>
    <w:p w14:paraId="7C05D845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0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usaid.gov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746D5CB" w14:textId="77777777" w:rsidR="00574433" w:rsidRPr="00466A76" w:rsidRDefault="00574433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38470A3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University databases for thesis and technical reports</w:t>
      </w:r>
    </w:p>
    <w:p w14:paraId="4AE1F747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The London School of Hygiene &amp; Tropical Medicine (LSHTM) Database</w:t>
      </w:r>
    </w:p>
    <w:p w14:paraId="59D8455E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1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lshtm.ac.uk/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8EA1A89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Harvard University Database </w:t>
      </w:r>
    </w:p>
    <w:p w14:paraId="2808EF7C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2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library.harvard.edu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79D8293B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University of California Berkley Database</w:t>
      </w:r>
    </w:p>
    <w:p w14:paraId="74B2BDAF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hyperlink r:id="rId33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lib.berkeley.edu</w:t>
        </w:r>
      </w:hyperlink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823C928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George Washington University Database</w:t>
      </w:r>
    </w:p>
    <w:p w14:paraId="5FE8AA44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4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library.gwu.edu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7BD8EF6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4C646608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Websites of relevant societies and institutions</w:t>
      </w:r>
    </w:p>
    <w:p w14:paraId="42AB1C3E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orld Health Organization (WHO) </w:t>
      </w:r>
    </w:p>
    <w:p w14:paraId="39676079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5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who.int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4DECD5A7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Guttmacher institute</w:t>
      </w:r>
    </w:p>
    <w:p w14:paraId="11CD3D64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6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guttmacher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09B8D104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Department for International Development (DFID)</w:t>
      </w:r>
    </w:p>
    <w:p w14:paraId="123735F6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7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gov.uk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6B1DD7F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U.S. Agency for International Development (USAID)</w:t>
      </w:r>
    </w:p>
    <w:p w14:paraId="72F3D288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</w:pPr>
      <w:r w:rsidRPr="00466A76">
        <w:fldChar w:fldCharType="begin"/>
      </w:r>
      <w:r w:rsidRPr="00466A76">
        <w:rPr>
          <w:lang w:val="fr-FR"/>
        </w:rPr>
        <w:instrText xml:space="preserve"> HYPERLINK "https://www.usaid.gov" </w:instrText>
      </w:r>
      <w:r w:rsidRPr="00466A76">
        <w:fldChar w:fldCharType="separate"/>
      </w:r>
      <w:r w:rsidR="00574433" w:rsidRPr="00466A76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lang w:val="fr-FR" w:eastAsia="en-CA"/>
        </w:rPr>
        <w:t>https://www.usaid.gov</w:t>
      </w:r>
      <w:r w:rsidRPr="00466A76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lang w:val="fr-FR" w:eastAsia="en-CA"/>
        </w:rPr>
        <w:fldChar w:fldCharType="end"/>
      </w:r>
      <w:r w:rsidR="00574433"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 xml:space="preserve"> </w:t>
      </w:r>
    </w:p>
    <w:p w14:paraId="0EE0B281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 xml:space="preserve">Marie </w:t>
      </w:r>
      <w:proofErr w:type="spellStart"/>
      <w:r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>Stopes</w:t>
      </w:r>
      <w:proofErr w:type="spellEnd"/>
      <w:r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 xml:space="preserve"> International (MSI) </w:t>
      </w:r>
    </w:p>
    <w:p w14:paraId="5D2CC585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ab/>
      </w:r>
      <w:hyperlink r:id="rId38" w:history="1">
        <w:r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fr-FR" w:eastAsia="en-CA"/>
          </w:rPr>
          <w:t>https://www.msichoices.org/</w:t>
        </w:r>
      </w:hyperlink>
    </w:p>
    <w:p w14:paraId="19A2642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val="fr-FR" w:eastAsia="en-CA"/>
        </w:rPr>
        <w:t>Population Services International (PSI)</w:t>
      </w:r>
    </w:p>
    <w:p w14:paraId="05E9B232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39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psi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7165E334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United Nations Population Fund (UNFPA)</w:t>
      </w:r>
    </w:p>
    <w:p w14:paraId="6CCA4730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40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unfpa.org</w:t>
        </w:r>
      </w:hyperlink>
    </w:p>
    <w:p w14:paraId="2719DBAC" w14:textId="77777777" w:rsidR="00574433" w:rsidRPr="00466A76" w:rsidRDefault="00574433" w:rsidP="005744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>Population council</w:t>
      </w:r>
    </w:p>
    <w:p w14:paraId="260D2A3B" w14:textId="77777777" w:rsidR="00574433" w:rsidRPr="00466A76" w:rsidRDefault="00466A76" w:rsidP="00574433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hyperlink r:id="rId41" w:history="1">
        <w:r w:rsidR="00574433" w:rsidRPr="00466A76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popcouncil.org</w:t>
        </w:r>
      </w:hyperlink>
      <w:r w:rsidR="00574433"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6219DD9E" w14:textId="77777777" w:rsidR="00574433" w:rsidRPr="00466A76" w:rsidRDefault="00574433" w:rsidP="00574433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66A76"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14:paraId="49D9C872" w14:textId="77777777" w:rsidR="00275EDC" w:rsidRPr="00466A76" w:rsidRDefault="00275EDC"/>
    <w:sectPr w:rsidR="00275EDC" w:rsidRPr="00466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B0"/>
    <w:rsid w:val="00275EDC"/>
    <w:rsid w:val="0039251E"/>
    <w:rsid w:val="00466A76"/>
    <w:rsid w:val="004B0F8C"/>
    <w:rsid w:val="00574433"/>
    <w:rsid w:val="00AF2338"/>
    <w:rsid w:val="00EB65B0"/>
    <w:rsid w:val="00F9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4D9F"/>
  <w15:chartTrackingRefBased/>
  <w15:docId w15:val="{B25FAAA1-E363-4316-9730-C87FAA26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51E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39251E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nhideWhenUsed/>
    <w:rsid w:val="005744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indexmedicus.afro.who.int/" TargetMode="External"/><Relationship Id="rId18" Type="http://schemas.openxmlformats.org/officeDocument/2006/relationships/hyperlink" Target="http://www.scielo.br" TargetMode="External"/><Relationship Id="rId26" Type="http://schemas.openxmlformats.org/officeDocument/2006/relationships/hyperlink" Target="https://www.populationassociation.org" TargetMode="External"/><Relationship Id="rId39" Type="http://schemas.openxmlformats.org/officeDocument/2006/relationships/hyperlink" Target="https://www.psi.org" TargetMode="External"/><Relationship Id="rId21" Type="http://schemas.openxmlformats.org/officeDocument/2006/relationships/hyperlink" Target="http://www.wprim.org" TargetMode="External"/><Relationship Id="rId34" Type="http://schemas.openxmlformats.org/officeDocument/2006/relationships/hyperlink" Target="https://library.gwu.edu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apa.org/pubs/databases/psycinfo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mro.who.int/HIS/VHSL/" TargetMode="External"/><Relationship Id="rId20" Type="http://schemas.openxmlformats.org/officeDocument/2006/relationships/hyperlink" Target="http://dosei.who.int" TargetMode="External"/><Relationship Id="rId29" Type="http://schemas.openxmlformats.org/officeDocument/2006/relationships/hyperlink" Target="https://www.international.gc.ca" TargetMode="External"/><Relationship Id="rId41" Type="http://schemas.openxmlformats.org/officeDocument/2006/relationships/hyperlink" Target="https://www.popcouncil.org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mbase.com" TargetMode="External"/><Relationship Id="rId11" Type="http://schemas.openxmlformats.org/officeDocument/2006/relationships/hyperlink" Target="https://www.scopus.com" TargetMode="External"/><Relationship Id="rId24" Type="http://schemas.openxmlformats.org/officeDocument/2006/relationships/hyperlink" Target="http://hscssl.unm.edu/nhd/" TargetMode="External"/><Relationship Id="rId32" Type="http://schemas.openxmlformats.org/officeDocument/2006/relationships/hyperlink" Target="https://library.harvard.edu" TargetMode="External"/><Relationship Id="rId37" Type="http://schemas.openxmlformats.org/officeDocument/2006/relationships/hyperlink" Target="https://www.gov.uk" TargetMode="External"/><Relationship Id="rId40" Type="http://schemas.openxmlformats.org/officeDocument/2006/relationships/hyperlink" Target="https://www.unfpa.org" TargetMode="External"/><Relationship Id="rId5" Type="http://schemas.openxmlformats.org/officeDocument/2006/relationships/hyperlink" Target="https://www.wolterskluwer.com/en/solutions/ovid/ovid-medline-901" TargetMode="External"/><Relationship Id="rId15" Type="http://schemas.openxmlformats.org/officeDocument/2006/relationships/hyperlink" Target="http://www.hellis.org" TargetMode="External"/><Relationship Id="rId23" Type="http://schemas.openxmlformats.org/officeDocument/2006/relationships/hyperlink" Target="http://indmed.nic.in" TargetMode="External"/><Relationship Id="rId28" Type="http://schemas.openxmlformats.org/officeDocument/2006/relationships/hyperlink" Target="https://www.gov.uk" TargetMode="External"/><Relationship Id="rId36" Type="http://schemas.openxmlformats.org/officeDocument/2006/relationships/hyperlink" Target="https://www.guttmacher.org" TargetMode="External"/><Relationship Id="rId10" Type="http://schemas.openxmlformats.org/officeDocument/2006/relationships/hyperlink" Target="https://clarivate.com/webofsciencegroup/solutions/web-of-science/" TargetMode="External"/><Relationship Id="rId19" Type="http://schemas.openxmlformats.org/officeDocument/2006/relationships/hyperlink" Target="https://www.paho.org" TargetMode="External"/><Relationship Id="rId31" Type="http://schemas.openxmlformats.org/officeDocument/2006/relationships/hyperlink" Target="https://www.lshtm.ac.uk/" TargetMode="External"/><Relationship Id="rId4" Type="http://schemas.openxmlformats.org/officeDocument/2006/relationships/hyperlink" Target="https://www.ebsco.com/products/research-databases/cinahl-database" TargetMode="External"/><Relationship Id="rId9" Type="http://schemas.openxmlformats.org/officeDocument/2006/relationships/hyperlink" Target="https://clinicaltrials.gov/" TargetMode="External"/><Relationship Id="rId14" Type="http://schemas.openxmlformats.org/officeDocument/2006/relationships/hyperlink" Target="http://bases.bvs.br/" TargetMode="External"/><Relationship Id="rId22" Type="http://schemas.openxmlformats.org/officeDocument/2006/relationships/hyperlink" Target="http://imsear.hellis.org" TargetMode="External"/><Relationship Id="rId27" Type="http://schemas.openxmlformats.org/officeDocument/2006/relationships/hyperlink" Target="http://www.fpconference2013.org/" TargetMode="External"/><Relationship Id="rId30" Type="http://schemas.openxmlformats.org/officeDocument/2006/relationships/hyperlink" Target="https://www.usaid.gov" TargetMode="External"/><Relationship Id="rId35" Type="http://schemas.openxmlformats.org/officeDocument/2006/relationships/hyperlink" Target="https://www.who.int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www.midirs.org/resources/maternity-and-infant-care-mic-database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ochranelibrary.com/central" TargetMode="External"/><Relationship Id="rId17" Type="http://schemas.openxmlformats.org/officeDocument/2006/relationships/hyperlink" Target="http://ibecs.isciii.es" TargetMode="External"/><Relationship Id="rId25" Type="http://schemas.openxmlformats.org/officeDocument/2006/relationships/hyperlink" Target="http://iussp.org/" TargetMode="External"/><Relationship Id="rId33" Type="http://schemas.openxmlformats.org/officeDocument/2006/relationships/hyperlink" Target="https://www.lib.berkeley.edu" TargetMode="External"/><Relationship Id="rId38" Type="http://schemas.openxmlformats.org/officeDocument/2006/relationships/hyperlink" Target="https://www.msichoic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5</Words>
  <Characters>5502</Characters>
  <Application>Microsoft Office Word</Application>
  <DocSecurity>0</DocSecurity>
  <Lines>45</Lines>
  <Paragraphs>12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ALI, Moazzam</cp:lastModifiedBy>
  <cp:revision>7</cp:revision>
  <dcterms:created xsi:type="dcterms:W3CDTF">2023-06-21T11:31:00Z</dcterms:created>
  <dcterms:modified xsi:type="dcterms:W3CDTF">2023-12-15T16:09:00Z</dcterms:modified>
</cp:coreProperties>
</file>